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EC302" w14:textId="51A184E9" w:rsidR="00F2257B" w:rsidRPr="003B084B" w:rsidRDefault="00090177" w:rsidP="00385962">
      <w:pPr>
        <w:spacing w:line="48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B084B">
        <w:rPr>
          <w:rFonts w:ascii="Times New Roman" w:hAnsi="Times New Roman" w:cs="Times New Roman"/>
          <w:b/>
          <w:sz w:val="24"/>
          <w:szCs w:val="24"/>
        </w:rPr>
        <w:t>S</w:t>
      </w:r>
      <w:r w:rsidR="00F31321" w:rsidRPr="003B084B">
        <w:rPr>
          <w:rFonts w:ascii="Times New Roman" w:hAnsi="Times New Roman" w:cs="Times New Roman"/>
          <w:b/>
          <w:sz w:val="24"/>
          <w:szCs w:val="24"/>
        </w:rPr>
        <w:t>1</w:t>
      </w:r>
      <w:r w:rsidR="00DB562B" w:rsidRPr="003B084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B084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B084B">
        <w:rPr>
          <w:rFonts w:ascii="Times New Roman" w:hAnsi="Times New Roman" w:cs="Times New Roman"/>
          <w:b/>
          <w:sz w:val="24"/>
          <w:szCs w:val="24"/>
        </w:rPr>
        <w:t xml:space="preserve"> Definition of M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ajor </w:t>
      </w:r>
      <w:r w:rsidR="003B084B">
        <w:rPr>
          <w:rFonts w:ascii="Times New Roman" w:hAnsi="Times New Roman" w:cs="Times New Roman"/>
          <w:b/>
          <w:sz w:val="24"/>
          <w:szCs w:val="24"/>
        </w:rPr>
        <w:t>B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leeding, </w:t>
      </w:r>
      <w:r w:rsidR="003B084B">
        <w:rPr>
          <w:rFonts w:ascii="Times New Roman" w:hAnsi="Times New Roman" w:cs="Times New Roman"/>
          <w:b/>
          <w:sz w:val="24"/>
          <w:szCs w:val="24"/>
        </w:rPr>
        <w:t>M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ajor </w:t>
      </w:r>
      <w:r w:rsidR="003B084B">
        <w:rPr>
          <w:rFonts w:ascii="Times New Roman" w:hAnsi="Times New Roman" w:cs="Times New Roman"/>
          <w:b/>
          <w:sz w:val="24"/>
          <w:szCs w:val="24"/>
        </w:rPr>
        <w:t>A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dverse </w:t>
      </w:r>
      <w:r w:rsidR="003B084B">
        <w:rPr>
          <w:rFonts w:ascii="Times New Roman" w:hAnsi="Times New Roman" w:cs="Times New Roman"/>
          <w:b/>
          <w:sz w:val="24"/>
          <w:szCs w:val="24"/>
        </w:rPr>
        <w:t>C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ardiac </w:t>
      </w:r>
      <w:r w:rsidR="003B084B">
        <w:rPr>
          <w:rFonts w:ascii="Times New Roman" w:hAnsi="Times New Roman" w:cs="Times New Roman"/>
          <w:b/>
          <w:sz w:val="24"/>
          <w:szCs w:val="24"/>
        </w:rPr>
        <w:t>E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vents, and </w:t>
      </w:r>
      <w:r w:rsidR="003B084B">
        <w:rPr>
          <w:rFonts w:ascii="Times New Roman" w:hAnsi="Times New Roman" w:cs="Times New Roman"/>
          <w:b/>
          <w:sz w:val="24"/>
          <w:szCs w:val="24"/>
        </w:rPr>
        <w:t>N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et </w:t>
      </w:r>
      <w:r w:rsidR="003B084B">
        <w:rPr>
          <w:rFonts w:ascii="Times New Roman" w:hAnsi="Times New Roman" w:cs="Times New Roman"/>
          <w:b/>
          <w:sz w:val="24"/>
          <w:szCs w:val="24"/>
        </w:rPr>
        <w:t>A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dverse </w:t>
      </w:r>
      <w:r w:rsidR="003B084B">
        <w:rPr>
          <w:rFonts w:ascii="Times New Roman" w:hAnsi="Times New Roman" w:cs="Times New Roman"/>
          <w:b/>
          <w:sz w:val="24"/>
          <w:szCs w:val="24"/>
        </w:rPr>
        <w:t>C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3B084B">
        <w:rPr>
          <w:rFonts w:ascii="Times New Roman" w:hAnsi="Times New Roman" w:cs="Times New Roman"/>
          <w:b/>
          <w:sz w:val="24"/>
          <w:szCs w:val="24"/>
        </w:rPr>
        <w:t>E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vents </w:t>
      </w:r>
      <w:proofErr w:type="gramStart"/>
      <w:r w:rsidR="003B084B">
        <w:rPr>
          <w:rFonts w:ascii="Times New Roman" w:hAnsi="Times New Roman" w:cs="Times New Roman"/>
          <w:b/>
          <w:sz w:val="24"/>
          <w:szCs w:val="24"/>
        </w:rPr>
        <w:t>A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>mong</w:t>
      </w:r>
      <w:proofErr w:type="gramEnd"/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3B084B">
        <w:rPr>
          <w:rFonts w:ascii="Times New Roman" w:hAnsi="Times New Roman" w:cs="Times New Roman"/>
          <w:b/>
          <w:sz w:val="24"/>
          <w:szCs w:val="24"/>
        </w:rPr>
        <w:t>I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 xml:space="preserve">ndividual </w:t>
      </w:r>
      <w:r w:rsidR="003B084B">
        <w:rPr>
          <w:rFonts w:ascii="Times New Roman" w:hAnsi="Times New Roman" w:cs="Times New Roman"/>
          <w:b/>
          <w:sz w:val="24"/>
          <w:szCs w:val="24"/>
        </w:rPr>
        <w:t>T</w:t>
      </w:r>
      <w:r w:rsidR="002B3D06" w:rsidRPr="003B084B">
        <w:rPr>
          <w:rFonts w:ascii="Times New Roman" w:hAnsi="Times New Roman" w:cs="Times New Roman"/>
          <w:b/>
          <w:sz w:val="24"/>
          <w:szCs w:val="24"/>
        </w:rPr>
        <w:t>rials</w:t>
      </w:r>
      <w:r w:rsidRPr="003B084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20308" w:type="dxa"/>
        <w:tblInd w:w="8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048"/>
        <w:gridCol w:w="7020"/>
        <w:gridCol w:w="270"/>
        <w:gridCol w:w="5490"/>
        <w:gridCol w:w="4230"/>
      </w:tblGrid>
      <w:tr w:rsidR="0049305C" w:rsidRPr="00822146" w14:paraId="122829B8" w14:textId="77777777" w:rsidTr="00087AA8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D1BE2E5" w14:textId="439882B3" w:rsidR="002B3D06" w:rsidRPr="00822146" w:rsidRDefault="004447C8" w:rsidP="00385962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Trial  [</w:t>
            </w:r>
            <w:r w:rsidR="002B3D06"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ref#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8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C2364" w14:textId="77777777" w:rsidR="002B3D06" w:rsidRPr="00822146" w:rsidRDefault="002B3D06" w:rsidP="00385962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Major bleeding</w:t>
            </w:r>
          </w:p>
        </w:tc>
        <w:tc>
          <w:tcPr>
            <w:tcW w:w="5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466FA6" w14:textId="77777777" w:rsidR="002B3D06" w:rsidRPr="00822146" w:rsidRDefault="002B3D06" w:rsidP="00385962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Major adverse cardiac event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4A35EF3F" w14:textId="77777777" w:rsidR="002B3D06" w:rsidRPr="00822146" w:rsidRDefault="002B3D06" w:rsidP="00385962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Net adverse clinical events</w:t>
            </w:r>
          </w:p>
        </w:tc>
      </w:tr>
      <w:tr w:rsidR="002B3D06" w:rsidRPr="00822146" w14:paraId="710E646B" w14:textId="77777777" w:rsidTr="00087AA8">
        <w:tc>
          <w:tcPr>
            <w:tcW w:w="20308" w:type="dxa"/>
            <w:gridSpan w:val="6"/>
            <w:tcBorders>
              <w:top w:val="single" w:sz="4" w:space="0" w:color="auto"/>
            </w:tcBorders>
          </w:tcPr>
          <w:p w14:paraId="29D5258D" w14:textId="18A60497" w:rsidR="002B3D06" w:rsidRPr="00822146" w:rsidRDefault="002B3D06" w:rsidP="00385962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Bivalirudin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6194E"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plus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il-out glycoprotein 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 versus heparin </w:t>
            </w:r>
            <w:r w:rsidR="0036194E"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us 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il-out glycoprotein 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:</w:t>
            </w:r>
          </w:p>
        </w:tc>
      </w:tr>
      <w:tr w:rsidR="0049305C" w:rsidRPr="00822146" w14:paraId="4933175C" w14:textId="77777777" w:rsidTr="00087AA8">
        <w:tc>
          <w:tcPr>
            <w:tcW w:w="3298" w:type="dxa"/>
            <w:gridSpan w:val="2"/>
          </w:tcPr>
          <w:p w14:paraId="502F40AD" w14:textId="6C0263E5" w:rsidR="002B3D06" w:rsidRPr="00822146" w:rsidRDefault="00180D71" w:rsidP="00385962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RIX [29]</w:t>
            </w:r>
          </w:p>
        </w:tc>
        <w:tc>
          <w:tcPr>
            <w:tcW w:w="7290" w:type="dxa"/>
            <w:gridSpan w:val="2"/>
          </w:tcPr>
          <w:p w14:paraId="3FD10497" w14:textId="379D9C4F" w:rsidR="002B3D06" w:rsidRPr="00822146" w:rsidRDefault="0036690A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C grade 3 or 5</w:t>
            </w:r>
          </w:p>
        </w:tc>
        <w:tc>
          <w:tcPr>
            <w:tcW w:w="5490" w:type="dxa"/>
          </w:tcPr>
          <w:p w14:paraId="50A9E33B" w14:textId="480C50CA" w:rsidR="002B3D06" w:rsidRPr="00822146" w:rsidRDefault="00874FE6" w:rsidP="00567001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74FE6">
              <w:rPr>
                <w:rFonts w:ascii="Times New Roman" w:hAnsi="Times New Roman" w:cs="Times New Roman"/>
                <w:sz w:val="24"/>
                <w:szCs w:val="24"/>
              </w:rPr>
              <w:t>omposite of death, 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4F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74FE6">
              <w:rPr>
                <w:rFonts w:ascii="Times New Roman" w:hAnsi="Times New Roman" w:cs="Times New Roman"/>
                <w:sz w:val="24"/>
                <w:szCs w:val="24"/>
              </w:rPr>
              <w:t xml:space="preserve"> stroke</w:t>
            </w:r>
          </w:p>
        </w:tc>
        <w:tc>
          <w:tcPr>
            <w:tcW w:w="4230" w:type="dxa"/>
          </w:tcPr>
          <w:p w14:paraId="207F2820" w14:textId="73FF871E" w:rsidR="002B3D06" w:rsidRPr="00822146" w:rsidRDefault="00D54419" w:rsidP="00567001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MI or stroke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54419">
              <w:rPr>
                <w:rFonts w:ascii="Times New Roman" w:hAnsi="Times New Roman" w:cs="Times New Roman"/>
                <w:sz w:val="24"/>
                <w:szCs w:val="24"/>
              </w:rPr>
              <w:t xml:space="preserve"> major bleeding</w:t>
            </w:r>
          </w:p>
        </w:tc>
      </w:tr>
      <w:tr w:rsidR="00180D71" w:rsidRPr="00822146" w14:paraId="44111F6F" w14:textId="77777777" w:rsidTr="00087AA8">
        <w:tc>
          <w:tcPr>
            <w:tcW w:w="3298" w:type="dxa"/>
            <w:gridSpan w:val="2"/>
          </w:tcPr>
          <w:p w14:paraId="5428D335" w14:textId="787B5063" w:rsidR="00180D71" w:rsidRPr="00822146" w:rsidRDefault="00180D71" w:rsidP="00385962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BRIGH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30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3D3B8161" w14:textId="1E74A2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BARC grade 3-5</w:t>
            </w:r>
          </w:p>
        </w:tc>
        <w:tc>
          <w:tcPr>
            <w:tcW w:w="5490" w:type="dxa"/>
          </w:tcPr>
          <w:p w14:paraId="2EDF3A02" w14:textId="63185033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re-infarction, ischemia- driven target vessel revascularization,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4230" w:type="dxa"/>
          </w:tcPr>
          <w:p w14:paraId="44C13B6A" w14:textId="2CEF8F46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re-infarction, ischemia- driven target vessel revascularization, stroke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or any bleeding</w:t>
            </w:r>
          </w:p>
        </w:tc>
      </w:tr>
      <w:tr w:rsidR="00180D71" w:rsidRPr="00822146" w14:paraId="46A7E6C8" w14:textId="77777777" w:rsidTr="00087AA8">
        <w:tc>
          <w:tcPr>
            <w:tcW w:w="3298" w:type="dxa"/>
            <w:gridSpan w:val="2"/>
          </w:tcPr>
          <w:p w14:paraId="2B376697" w14:textId="1684D3CE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NAPLES III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07676B07" w14:textId="40C5C79B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PLACE-2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90" w:type="dxa"/>
          </w:tcPr>
          <w:p w14:paraId="2581998D" w14:textId="08B356DF" w:rsidR="00180D71" w:rsidRPr="00822146" w:rsidRDefault="00087AA8" w:rsidP="00087AA8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osite of </w:t>
            </w:r>
            <w:r w:rsidRPr="00087AA8">
              <w:rPr>
                <w:rFonts w:ascii="Times New Roman" w:hAnsi="Times New Roman" w:cs="Times New Roman"/>
                <w:sz w:val="24"/>
                <w:szCs w:val="24"/>
              </w:rPr>
              <w:t xml:space="preserve">cardiac deat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Pr="00087AA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087AA8">
              <w:rPr>
                <w:rFonts w:ascii="Times New Roman" w:hAnsi="Times New Roman" w:cs="Times New Roman"/>
                <w:sz w:val="24"/>
                <w:szCs w:val="24"/>
              </w:rPr>
              <w:t>urgent target vessel revascularization</w:t>
            </w:r>
          </w:p>
        </w:tc>
        <w:tc>
          <w:tcPr>
            <w:tcW w:w="4230" w:type="dxa"/>
          </w:tcPr>
          <w:p w14:paraId="77EC7DED" w14:textId="49BEDC19" w:rsidR="00180D71" w:rsidRPr="00822146" w:rsidRDefault="00087AA8" w:rsidP="00567001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osite of </w:t>
            </w:r>
            <w:r w:rsidRPr="00087AA8">
              <w:rPr>
                <w:rFonts w:ascii="Times New Roman" w:hAnsi="Times New Roman" w:cs="Times New Roman"/>
                <w:sz w:val="24"/>
                <w:szCs w:val="24"/>
              </w:rPr>
              <w:t xml:space="preserve">cardiac deat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Pr="00087AA8">
              <w:rPr>
                <w:rFonts w:ascii="Times New Roman" w:hAnsi="Times New Roman" w:cs="Times New Roman"/>
                <w:sz w:val="24"/>
                <w:szCs w:val="24"/>
              </w:rPr>
              <w:t>, urgent target vessel revascular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jor bleeding</w:t>
            </w:r>
          </w:p>
        </w:tc>
      </w:tr>
      <w:tr w:rsidR="00180D71" w:rsidRPr="00822146" w14:paraId="672B56C5" w14:textId="77777777" w:rsidTr="00087AA8">
        <w:tc>
          <w:tcPr>
            <w:tcW w:w="3298" w:type="dxa"/>
            <w:gridSpan w:val="2"/>
          </w:tcPr>
          <w:p w14:paraId="4814060E" w14:textId="2AE7B4CB" w:rsidR="00180D71" w:rsidRPr="00822146" w:rsidRDefault="00180D71" w:rsidP="00385962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ACRIPAB [32]</w:t>
            </w:r>
          </w:p>
        </w:tc>
        <w:tc>
          <w:tcPr>
            <w:tcW w:w="7290" w:type="dxa"/>
            <w:gridSpan w:val="2"/>
          </w:tcPr>
          <w:p w14:paraId="43391490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Intracerebral, intraocular, or retroperitoneal hemorrhage, overt hemoglobin loss &gt; 3 gram%, need for a blood transfusion or for surgical or percutaneous intervention to stop blood loss, or groin hematoma with a circumference &gt;  6 cm</w:t>
            </w:r>
          </w:p>
        </w:tc>
        <w:tc>
          <w:tcPr>
            <w:tcW w:w="5490" w:type="dxa"/>
          </w:tcPr>
          <w:p w14:paraId="7FD6AB1B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cardiac death, target vessel revascularization, stent thrombosis, or any post-PCI ischemic event</w:t>
            </w:r>
          </w:p>
        </w:tc>
        <w:tc>
          <w:tcPr>
            <w:tcW w:w="4230" w:type="dxa"/>
          </w:tcPr>
          <w:p w14:paraId="696F1FFF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180D71" w:rsidRPr="00822146" w14:paraId="5A4554D5" w14:textId="77777777" w:rsidTr="00087AA8">
        <w:tc>
          <w:tcPr>
            <w:tcW w:w="3298" w:type="dxa"/>
            <w:gridSpan w:val="2"/>
          </w:tcPr>
          <w:p w14:paraId="04ACBB4E" w14:textId="20021D33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HEAT-PPCI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719A5CD9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BARC grade 3-5</w:t>
            </w:r>
          </w:p>
        </w:tc>
        <w:tc>
          <w:tcPr>
            <w:tcW w:w="5490" w:type="dxa"/>
          </w:tcPr>
          <w:p w14:paraId="49E8F5E8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re-infarction, unplanned target vessel revascularization, stroke</w:t>
            </w:r>
          </w:p>
        </w:tc>
        <w:tc>
          <w:tcPr>
            <w:tcW w:w="4230" w:type="dxa"/>
          </w:tcPr>
          <w:p w14:paraId="092E8F8A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180D71" w:rsidRPr="00822146" w14:paraId="51EB48F9" w14:textId="77777777" w:rsidTr="00087AA8">
        <w:tc>
          <w:tcPr>
            <w:tcW w:w="3298" w:type="dxa"/>
            <w:gridSpan w:val="2"/>
          </w:tcPr>
          <w:p w14:paraId="30D455F5" w14:textId="4FA4391E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EUROMAX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5A1AB341" w14:textId="2A8B0EC5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Intracranial, retroperitoneal, or intraocular bleeding; access-site hemorrhage requiring radiological or surgical intervention; a reduction in the hemoglobin level &gt; 4 gram% without an overt source of bleeding; a reduction in the hemoglobin level &gt; 0.3 gram% with an overt source of bleeding; re-intervention for bleeding; or use of any blood product transfusion</w:t>
            </w:r>
          </w:p>
        </w:tc>
        <w:tc>
          <w:tcPr>
            <w:tcW w:w="5490" w:type="dxa"/>
          </w:tcPr>
          <w:p w14:paraId="4D5BAC2A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 death, re-infarction, ischemia-driven revascularization, or stroke</w:t>
            </w:r>
          </w:p>
        </w:tc>
        <w:tc>
          <w:tcPr>
            <w:tcW w:w="4230" w:type="dxa"/>
          </w:tcPr>
          <w:p w14:paraId="07A14BF2" w14:textId="676E233B" w:rsidR="00180D71" w:rsidRPr="00822146" w:rsidRDefault="00180D71" w:rsidP="00567001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majo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 xml:space="preserve">r adverse cardiovascular events, or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non-CABG major bleeding</w:t>
            </w:r>
          </w:p>
        </w:tc>
      </w:tr>
      <w:tr w:rsidR="00180D71" w:rsidRPr="00822146" w14:paraId="53034FF2" w14:textId="77777777" w:rsidTr="00087AA8">
        <w:tc>
          <w:tcPr>
            <w:tcW w:w="3298" w:type="dxa"/>
            <w:gridSpan w:val="2"/>
          </w:tcPr>
          <w:p w14:paraId="760ABE77" w14:textId="260E3424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Xiang et al.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1539C45C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PLACE-2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90" w:type="dxa"/>
          </w:tcPr>
          <w:p w14:paraId="6D5F4392" w14:textId="1466FEA8" w:rsidR="00180D71" w:rsidRPr="00822146" w:rsidRDefault="00180D71" w:rsidP="003B084B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MI, coronary arterial perforation, pericardial </w:t>
            </w:r>
            <w:proofErr w:type="spellStart"/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tamponade</w:t>
            </w:r>
            <w:proofErr w:type="spellEnd"/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, no-ref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phenomenon, branch occluding, or acute CABG</w:t>
            </w:r>
          </w:p>
        </w:tc>
        <w:tc>
          <w:tcPr>
            <w:tcW w:w="4230" w:type="dxa"/>
          </w:tcPr>
          <w:p w14:paraId="7AB02834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180D71" w:rsidRPr="00822146" w14:paraId="5D206202" w14:textId="77777777" w:rsidTr="00087AA8">
        <w:tc>
          <w:tcPr>
            <w:tcW w:w="3298" w:type="dxa"/>
            <w:gridSpan w:val="2"/>
          </w:tcPr>
          <w:p w14:paraId="411ED6E6" w14:textId="7A6EA9A0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SWITCH III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0EB1DC72" w14:textId="5C70A9BD" w:rsidR="00180D71" w:rsidRPr="00822146" w:rsidRDefault="00180D71" w:rsidP="00567001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Fatal bleeding, symptomatic intracranial hemorrhage, retroperitoneal hemorrhage, intraocular hemorrhage leading to significant vision loss, decrease in hemoglobin ≥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gram%,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bleeding requiring transfusion of ≥ 2 units of red blood cells</w:t>
            </w:r>
          </w:p>
        </w:tc>
        <w:tc>
          <w:tcPr>
            <w:tcW w:w="5490" w:type="dxa"/>
          </w:tcPr>
          <w:p w14:paraId="5862C7FF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230" w:type="dxa"/>
          </w:tcPr>
          <w:p w14:paraId="609F5F85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180D71" w:rsidRPr="00822146" w14:paraId="108BCE44" w14:textId="77777777" w:rsidTr="00087AA8">
        <w:tc>
          <w:tcPr>
            <w:tcW w:w="3298" w:type="dxa"/>
            <w:gridSpan w:val="2"/>
          </w:tcPr>
          <w:p w14:paraId="3E5CC7C2" w14:textId="5F2C4C9C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ARMYDA-7 BIVALVE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08683FF0" w14:textId="68290FF9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TIMI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490" w:type="dxa"/>
          </w:tcPr>
          <w:p w14:paraId="448F59E6" w14:textId="284F51D9" w:rsidR="00180D71" w:rsidRPr="00822146" w:rsidRDefault="00180D71" w:rsidP="003B084B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cardiac death, MI,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vessel revascularization, or definite or probable stent thrombosis</w:t>
            </w:r>
          </w:p>
        </w:tc>
        <w:tc>
          <w:tcPr>
            <w:tcW w:w="4230" w:type="dxa"/>
          </w:tcPr>
          <w:p w14:paraId="4A789F80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180D71" w:rsidRPr="00822146" w14:paraId="630B0C8B" w14:textId="77777777" w:rsidTr="00087AA8">
        <w:tc>
          <w:tcPr>
            <w:tcW w:w="3298" w:type="dxa"/>
            <w:gridSpan w:val="2"/>
            <w:tcBorders>
              <w:bottom w:val="nil"/>
            </w:tcBorders>
          </w:tcPr>
          <w:p w14:paraId="5E74B53B" w14:textId="7AC35D03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ARNO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  <w:tcBorders>
              <w:bottom w:val="nil"/>
            </w:tcBorders>
          </w:tcPr>
          <w:p w14:paraId="3E5990EB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PLACE-2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90" w:type="dxa"/>
            <w:tcBorders>
              <w:bottom w:val="nil"/>
            </w:tcBorders>
          </w:tcPr>
          <w:p w14:paraId="2226211E" w14:textId="4468EF5B" w:rsidR="00180D71" w:rsidRPr="00822146" w:rsidRDefault="00180D71" w:rsidP="003B084B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MI,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unplan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vascularization for ischemia</w:t>
            </w:r>
          </w:p>
        </w:tc>
        <w:tc>
          <w:tcPr>
            <w:tcW w:w="4230" w:type="dxa"/>
            <w:tcBorders>
              <w:bottom w:val="nil"/>
            </w:tcBorders>
          </w:tcPr>
          <w:p w14:paraId="170CD9C5" w14:textId="074A7ED4" w:rsidR="00180D71" w:rsidRPr="00822146" w:rsidRDefault="00180D71" w:rsidP="003B084B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unplan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vascularization for ischemia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</w:tr>
      <w:tr w:rsidR="00180D71" w:rsidRPr="00822146" w14:paraId="5B64CF0F" w14:textId="77777777" w:rsidTr="00087AA8">
        <w:tc>
          <w:tcPr>
            <w:tcW w:w="3298" w:type="dxa"/>
            <w:gridSpan w:val="2"/>
            <w:tcBorders>
              <w:top w:val="nil"/>
              <w:bottom w:val="single" w:sz="4" w:space="0" w:color="auto"/>
            </w:tcBorders>
          </w:tcPr>
          <w:p w14:paraId="39ED1041" w14:textId="6CB0024E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SAR-REACT 3 [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  <w:tcBorders>
              <w:top w:val="nil"/>
              <w:bottom w:val="single" w:sz="4" w:space="0" w:color="auto"/>
            </w:tcBorders>
          </w:tcPr>
          <w:p w14:paraId="56956CB2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PLACE-2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90" w:type="dxa"/>
            <w:tcBorders>
              <w:top w:val="nil"/>
              <w:bottom w:val="single" w:sz="4" w:space="0" w:color="auto"/>
            </w:tcBorders>
          </w:tcPr>
          <w:p w14:paraId="3D77D5C3" w14:textId="07CFA7E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MI,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urgent target vessel revascularization </w:t>
            </w:r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39505F4D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urgent target vessel revascularization or major bleeding</w:t>
            </w:r>
          </w:p>
        </w:tc>
      </w:tr>
      <w:tr w:rsidR="00180D71" w:rsidRPr="00822146" w14:paraId="4E7436D8" w14:textId="77777777" w:rsidTr="00087AA8">
        <w:trPr>
          <w:trHeight w:val="422"/>
        </w:trPr>
        <w:tc>
          <w:tcPr>
            <w:tcW w:w="20308" w:type="dxa"/>
            <w:gridSpan w:val="6"/>
            <w:tcBorders>
              <w:top w:val="single" w:sz="4" w:space="0" w:color="auto"/>
            </w:tcBorders>
          </w:tcPr>
          <w:p w14:paraId="4568543B" w14:textId="028FE733" w:rsidR="00180D71" w:rsidRPr="00822146" w:rsidRDefault="00180D71" w:rsidP="00385962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Bivalirudin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us routine glycoprotein 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 versus heparin plus routine glycoprotein 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b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IIIa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hibitor:</w:t>
            </w:r>
          </w:p>
        </w:tc>
      </w:tr>
      <w:tr w:rsidR="00180D71" w:rsidRPr="00822146" w14:paraId="42082BD8" w14:textId="77777777" w:rsidTr="00087AA8">
        <w:tc>
          <w:tcPr>
            <w:tcW w:w="3298" w:type="dxa"/>
            <w:gridSpan w:val="2"/>
          </w:tcPr>
          <w:p w14:paraId="5B68ED62" w14:textId="484A3E40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Desphande</w:t>
            </w:r>
            <w:proofErr w:type="spellEnd"/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6367BE89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PLACE-2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90" w:type="dxa"/>
          </w:tcPr>
          <w:p w14:paraId="1E058A3A" w14:textId="4CDAFAAD" w:rsidR="00180D71" w:rsidRPr="00822146" w:rsidRDefault="00180D71" w:rsidP="00567001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Composite of death, MI, target vessel revascularization for ischemia,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stroke</w:t>
            </w:r>
          </w:p>
        </w:tc>
        <w:tc>
          <w:tcPr>
            <w:tcW w:w="4230" w:type="dxa"/>
          </w:tcPr>
          <w:p w14:paraId="5594A198" w14:textId="4FF0502C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target vessel revascularization for ischemia, and stroke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</w:tr>
      <w:tr w:rsidR="00180D71" w:rsidRPr="00822146" w14:paraId="3FBF4421" w14:textId="77777777" w:rsidTr="00087AA8">
        <w:tc>
          <w:tcPr>
            <w:tcW w:w="3298" w:type="dxa"/>
            <w:gridSpan w:val="2"/>
          </w:tcPr>
          <w:p w14:paraId="4E86DF53" w14:textId="0135C1FB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TENACITY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27325589" w14:textId="3C582AAE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REPLACE-2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and TIMI criteria</w:t>
            </w:r>
            <w:r w:rsidRPr="008221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490" w:type="dxa"/>
          </w:tcPr>
          <w:p w14:paraId="4207ADD7" w14:textId="3DF3C801" w:rsidR="00180D71" w:rsidRPr="00822146" w:rsidRDefault="00180D71" w:rsidP="00567001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urgent target vessel revascularization</w:t>
            </w:r>
          </w:p>
        </w:tc>
        <w:tc>
          <w:tcPr>
            <w:tcW w:w="4230" w:type="dxa"/>
          </w:tcPr>
          <w:p w14:paraId="3BA4E3AD" w14:textId="51409AEC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urgent target vessel revascularization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</w:tr>
      <w:tr w:rsidR="00180D71" w:rsidRPr="00822146" w14:paraId="42AFCAE5" w14:textId="77777777" w:rsidTr="00087AA8">
        <w:tc>
          <w:tcPr>
            <w:tcW w:w="3298" w:type="dxa"/>
            <w:gridSpan w:val="2"/>
          </w:tcPr>
          <w:p w14:paraId="27A58F7D" w14:textId="487122F9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ACUITY-PCI [</w:t>
            </w:r>
            <w:r w:rsidR="00A46D1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7290" w:type="dxa"/>
            <w:gridSpan w:val="2"/>
          </w:tcPr>
          <w:p w14:paraId="157E7EA9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Intracranial or intraocular bleeding, access site hemorrhage requiring intervention, 5 cm or more diameter hematoma, reduction in hemoglobin &gt; 4 gram % or more without or 3 gram %  with an overt bleeding source, re-operation for bleeding, or blood product transfusion</w:t>
            </w:r>
          </w:p>
        </w:tc>
        <w:tc>
          <w:tcPr>
            <w:tcW w:w="5490" w:type="dxa"/>
          </w:tcPr>
          <w:p w14:paraId="30CDE17A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or unplanned revascularization for ischemia</w:t>
            </w:r>
          </w:p>
        </w:tc>
        <w:tc>
          <w:tcPr>
            <w:tcW w:w="4230" w:type="dxa"/>
          </w:tcPr>
          <w:p w14:paraId="654FD51E" w14:textId="36844200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or unplanned revascularization for ischemia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</w:tr>
      <w:tr w:rsidR="00180D71" w:rsidRPr="00822146" w14:paraId="01EE6256" w14:textId="77777777" w:rsidTr="00087AA8">
        <w:tc>
          <w:tcPr>
            <w:tcW w:w="3298" w:type="dxa"/>
            <w:gridSpan w:val="2"/>
          </w:tcPr>
          <w:p w14:paraId="6D079BB7" w14:textId="6B9C460A" w:rsidR="00180D71" w:rsidRPr="00822146" w:rsidRDefault="00180D71" w:rsidP="00180D71">
            <w:pPr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REPLACE-1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22146">
              <w:rPr>
                <w:rFonts w:ascii="Times New Roman" w:hAnsi="Times New Roman" w:cs="Times New Roman"/>
                <w:b/>
                <w:sz w:val="24"/>
                <w:szCs w:val="24"/>
              </w:rPr>
              <w:t>3]</w:t>
            </w:r>
          </w:p>
        </w:tc>
        <w:tc>
          <w:tcPr>
            <w:tcW w:w="7290" w:type="dxa"/>
            <w:gridSpan w:val="2"/>
          </w:tcPr>
          <w:p w14:paraId="57EDA43B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Intracranial, intraocular, or retroperitoneal hemorrhage or clinically overt bleeding resulting in a decrease in hemoglobin by 3 gram% or transfusion of 2 units of blood.</w:t>
            </w:r>
          </w:p>
        </w:tc>
        <w:tc>
          <w:tcPr>
            <w:tcW w:w="5490" w:type="dxa"/>
          </w:tcPr>
          <w:p w14:paraId="52C242E0" w14:textId="77777777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or repeat revascularization</w:t>
            </w:r>
          </w:p>
        </w:tc>
        <w:tc>
          <w:tcPr>
            <w:tcW w:w="4230" w:type="dxa"/>
          </w:tcPr>
          <w:p w14:paraId="018C643E" w14:textId="0AE4D3EB" w:rsidR="00180D71" w:rsidRPr="00822146" w:rsidRDefault="00180D71" w:rsidP="00385962">
            <w:pPr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>Composite of death, MI, repeat revascularization</w:t>
            </w:r>
            <w:r w:rsidR="0056700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2146">
              <w:rPr>
                <w:rFonts w:ascii="Times New Roman" w:hAnsi="Times New Roman" w:cs="Times New Roman"/>
                <w:sz w:val="24"/>
                <w:szCs w:val="24"/>
              </w:rPr>
              <w:t xml:space="preserve"> or major bleeding</w:t>
            </w:r>
          </w:p>
        </w:tc>
      </w:tr>
    </w:tbl>
    <w:p w14:paraId="313F3F7B" w14:textId="77777777" w:rsidR="002B3D06" w:rsidRPr="00822146" w:rsidRDefault="002B3D06" w:rsidP="0038596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A1D633D" w14:textId="476C2A3A" w:rsidR="00BC3D0C" w:rsidRDefault="00E309E9" w:rsidP="0038596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F74F4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BC3D0C">
        <w:rPr>
          <w:rFonts w:ascii="Times New Roman" w:hAnsi="Times New Roman" w:cs="Times New Roman"/>
          <w:sz w:val="24"/>
          <w:szCs w:val="24"/>
        </w:rPr>
        <w:t xml:space="preserve">REPLACE-2 criteria: massive bleeding </w:t>
      </w:r>
      <w:r w:rsidR="00BC3D0C" w:rsidRPr="00BC3D0C">
        <w:rPr>
          <w:rFonts w:ascii="Times New Roman" w:hAnsi="Times New Roman" w:cs="Times New Roman"/>
          <w:sz w:val="24"/>
          <w:szCs w:val="24"/>
        </w:rPr>
        <w:t>or life-threatening h</w:t>
      </w:r>
      <w:r w:rsidR="00BC3D0C">
        <w:rPr>
          <w:rFonts w:ascii="Times New Roman" w:hAnsi="Times New Roman" w:cs="Times New Roman"/>
          <w:sz w:val="24"/>
          <w:szCs w:val="24"/>
        </w:rPr>
        <w:t>emorrhage</w:t>
      </w:r>
      <w:r w:rsidR="00090177">
        <w:rPr>
          <w:rFonts w:ascii="Times New Roman" w:hAnsi="Times New Roman" w:cs="Times New Roman"/>
          <w:sz w:val="24"/>
          <w:szCs w:val="24"/>
        </w:rPr>
        <w:t>,</w:t>
      </w:r>
      <w:r w:rsidR="00BC3D0C">
        <w:rPr>
          <w:rFonts w:ascii="Times New Roman" w:hAnsi="Times New Roman" w:cs="Times New Roman"/>
          <w:sz w:val="24"/>
          <w:szCs w:val="24"/>
        </w:rPr>
        <w:t xml:space="preserve"> such as intracranial </w:t>
      </w:r>
      <w:r w:rsidR="00BC3D0C" w:rsidRPr="00BC3D0C">
        <w:rPr>
          <w:rFonts w:ascii="Times New Roman" w:hAnsi="Times New Roman" w:cs="Times New Roman"/>
          <w:sz w:val="24"/>
          <w:szCs w:val="24"/>
        </w:rPr>
        <w:t>hemorrhage, retroperito</w:t>
      </w:r>
      <w:r w:rsidR="00BC3D0C">
        <w:rPr>
          <w:rFonts w:ascii="Times New Roman" w:hAnsi="Times New Roman" w:cs="Times New Roman"/>
          <w:sz w:val="24"/>
          <w:szCs w:val="24"/>
        </w:rPr>
        <w:t xml:space="preserve">neal bleeding, clinically overt </w:t>
      </w:r>
      <w:r w:rsidR="00BC3D0C" w:rsidRPr="00BC3D0C">
        <w:rPr>
          <w:rFonts w:ascii="Times New Roman" w:hAnsi="Times New Roman" w:cs="Times New Roman"/>
          <w:sz w:val="24"/>
          <w:szCs w:val="24"/>
        </w:rPr>
        <w:t>bleeding that resulted in a dec</w:t>
      </w:r>
      <w:r w:rsidR="00BC3D0C">
        <w:rPr>
          <w:rFonts w:ascii="Times New Roman" w:hAnsi="Times New Roman" w:cs="Times New Roman"/>
          <w:sz w:val="24"/>
          <w:szCs w:val="24"/>
        </w:rPr>
        <w:t>rease in hemoglobin &gt;3 gram%</w:t>
      </w:r>
      <w:r w:rsidR="00BC3D0C" w:rsidRPr="00BC3D0C">
        <w:rPr>
          <w:rFonts w:ascii="Times New Roman" w:hAnsi="Times New Roman" w:cs="Times New Roman"/>
          <w:sz w:val="24"/>
          <w:szCs w:val="24"/>
        </w:rPr>
        <w:t xml:space="preserve"> </w:t>
      </w:r>
      <w:r w:rsidR="00BC3D0C">
        <w:rPr>
          <w:rFonts w:ascii="Times New Roman" w:hAnsi="Times New Roman" w:cs="Times New Roman"/>
          <w:sz w:val="24"/>
          <w:szCs w:val="24"/>
        </w:rPr>
        <w:t>or t</w:t>
      </w:r>
      <w:r w:rsidR="00BC3D0C" w:rsidRPr="00BC3D0C">
        <w:rPr>
          <w:rFonts w:ascii="Times New Roman" w:hAnsi="Times New Roman" w:cs="Times New Roman"/>
          <w:sz w:val="24"/>
          <w:szCs w:val="24"/>
        </w:rPr>
        <w:t xml:space="preserve">ransfusion of </w:t>
      </w:r>
      <w:r>
        <w:rPr>
          <w:rFonts w:ascii="Times New Roman" w:hAnsi="Times New Roman" w:cs="Times New Roman"/>
          <w:sz w:val="24"/>
          <w:szCs w:val="24"/>
        </w:rPr>
        <w:t>2</w:t>
      </w:r>
      <w:r w:rsidR="00BC3D0C" w:rsidRPr="00BC3D0C">
        <w:rPr>
          <w:rFonts w:ascii="Times New Roman" w:hAnsi="Times New Roman" w:cs="Times New Roman"/>
          <w:sz w:val="24"/>
          <w:szCs w:val="24"/>
        </w:rPr>
        <w:t xml:space="preserve"> or more </w:t>
      </w:r>
      <w:r w:rsidR="00BC3D0C">
        <w:rPr>
          <w:rFonts w:ascii="Times New Roman" w:hAnsi="Times New Roman" w:cs="Times New Roman"/>
          <w:sz w:val="24"/>
          <w:szCs w:val="24"/>
        </w:rPr>
        <w:t xml:space="preserve">units of packed red blood cells </w:t>
      </w:r>
      <w:r w:rsidR="00BC3D0C" w:rsidRPr="00BC3D0C">
        <w:rPr>
          <w:rFonts w:ascii="Times New Roman" w:hAnsi="Times New Roman" w:cs="Times New Roman"/>
          <w:sz w:val="24"/>
          <w:szCs w:val="24"/>
        </w:rPr>
        <w:t>or whole blood</w:t>
      </w:r>
      <w:r w:rsidR="00090177">
        <w:rPr>
          <w:rFonts w:ascii="Times New Roman" w:hAnsi="Times New Roman" w:cs="Times New Roman"/>
          <w:sz w:val="24"/>
          <w:szCs w:val="24"/>
        </w:rPr>
        <w:t>.</w:t>
      </w:r>
    </w:p>
    <w:p w14:paraId="2474D5C2" w14:textId="1B9CD48E" w:rsidR="00E309E9" w:rsidRDefault="00090177" w:rsidP="00385962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="00E309E9">
        <w:rPr>
          <w:rFonts w:ascii="Times New Roman" w:hAnsi="Times New Roman" w:cs="Times New Roman"/>
          <w:sz w:val="24"/>
          <w:szCs w:val="24"/>
        </w:rPr>
        <w:t xml:space="preserve">TIMI criteria: </w:t>
      </w:r>
      <w:r w:rsidR="00E309E9" w:rsidRPr="00E309E9">
        <w:rPr>
          <w:rFonts w:ascii="Times New Roman" w:hAnsi="Times New Roman" w:cs="Times New Roman"/>
          <w:sz w:val="24"/>
          <w:szCs w:val="24"/>
        </w:rPr>
        <w:t>intr</w:t>
      </w:r>
      <w:r w:rsidR="00E309E9">
        <w:rPr>
          <w:rFonts w:ascii="Times New Roman" w:hAnsi="Times New Roman" w:cs="Times New Roman"/>
          <w:sz w:val="24"/>
          <w:szCs w:val="24"/>
        </w:rPr>
        <w:t xml:space="preserve">acranial bleeding or clinically </w:t>
      </w:r>
      <w:r w:rsidR="00E309E9" w:rsidRPr="00E309E9">
        <w:rPr>
          <w:rFonts w:ascii="Times New Roman" w:hAnsi="Times New Roman" w:cs="Times New Roman"/>
          <w:sz w:val="24"/>
          <w:szCs w:val="24"/>
        </w:rPr>
        <w:t>overt bleeding associate</w:t>
      </w:r>
      <w:r w:rsidR="00E309E9">
        <w:rPr>
          <w:rFonts w:ascii="Times New Roman" w:hAnsi="Times New Roman" w:cs="Times New Roman"/>
          <w:sz w:val="24"/>
          <w:szCs w:val="24"/>
        </w:rPr>
        <w:t>d with a decrease in hemoglobin &gt;</w:t>
      </w:r>
      <w:r w:rsidR="00E309E9" w:rsidRPr="00E309E9">
        <w:rPr>
          <w:rFonts w:ascii="Times New Roman" w:hAnsi="Times New Roman" w:cs="Times New Roman"/>
          <w:sz w:val="24"/>
          <w:szCs w:val="24"/>
        </w:rPr>
        <w:t>5 g/d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9B8791" w14:textId="221F94DD" w:rsidR="00090177" w:rsidRPr="00385962" w:rsidRDefault="00090177" w:rsidP="00822146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BG=coronary artery bypass graft surgery; MI= myocardial infarction; NR= not reported.</w:t>
      </w:r>
    </w:p>
    <w:sectPr w:rsidR="00090177" w:rsidRPr="00385962" w:rsidSect="00C311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D3EDD"/>
    <w:multiLevelType w:val="hybridMultilevel"/>
    <w:tmpl w:val="0EE239B0"/>
    <w:lvl w:ilvl="0" w:tplc="7E946B26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D06"/>
    <w:rsid w:val="00037075"/>
    <w:rsid w:val="000507B6"/>
    <w:rsid w:val="00087AA8"/>
    <w:rsid w:val="00090177"/>
    <w:rsid w:val="00151FF4"/>
    <w:rsid w:val="0018040A"/>
    <w:rsid w:val="00180D71"/>
    <w:rsid w:val="00197D2E"/>
    <w:rsid w:val="001F6F8F"/>
    <w:rsid w:val="002100BD"/>
    <w:rsid w:val="002B3D06"/>
    <w:rsid w:val="002C03DC"/>
    <w:rsid w:val="002D4CC4"/>
    <w:rsid w:val="002F1EAF"/>
    <w:rsid w:val="0036194E"/>
    <w:rsid w:val="00362A24"/>
    <w:rsid w:val="0036690A"/>
    <w:rsid w:val="00385962"/>
    <w:rsid w:val="003A0688"/>
    <w:rsid w:val="003B084B"/>
    <w:rsid w:val="003F74F4"/>
    <w:rsid w:val="004447C8"/>
    <w:rsid w:val="0044623D"/>
    <w:rsid w:val="00461C5A"/>
    <w:rsid w:val="0049305C"/>
    <w:rsid w:val="004A2568"/>
    <w:rsid w:val="004A7C90"/>
    <w:rsid w:val="004B2B22"/>
    <w:rsid w:val="004B390F"/>
    <w:rsid w:val="004C3743"/>
    <w:rsid w:val="004E16C0"/>
    <w:rsid w:val="00543050"/>
    <w:rsid w:val="00567001"/>
    <w:rsid w:val="005C7145"/>
    <w:rsid w:val="0060177F"/>
    <w:rsid w:val="006C3D30"/>
    <w:rsid w:val="006D56FF"/>
    <w:rsid w:val="0074665C"/>
    <w:rsid w:val="007752B6"/>
    <w:rsid w:val="00822146"/>
    <w:rsid w:val="00874FE6"/>
    <w:rsid w:val="009819B4"/>
    <w:rsid w:val="009A11ED"/>
    <w:rsid w:val="00A46D16"/>
    <w:rsid w:val="00A845A9"/>
    <w:rsid w:val="00AA67D2"/>
    <w:rsid w:val="00AF1A7F"/>
    <w:rsid w:val="00B113EA"/>
    <w:rsid w:val="00B2200F"/>
    <w:rsid w:val="00B90FF9"/>
    <w:rsid w:val="00BC3D0C"/>
    <w:rsid w:val="00C15AA0"/>
    <w:rsid w:val="00C311B8"/>
    <w:rsid w:val="00C465F3"/>
    <w:rsid w:val="00D54419"/>
    <w:rsid w:val="00DB562B"/>
    <w:rsid w:val="00E11CDE"/>
    <w:rsid w:val="00E309E9"/>
    <w:rsid w:val="00EA74A6"/>
    <w:rsid w:val="00EB7C0C"/>
    <w:rsid w:val="00F2257B"/>
    <w:rsid w:val="00F31321"/>
    <w:rsid w:val="00F4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D76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67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67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1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FBCD8-EAAB-47FE-A0D1-79312987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1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gendy, Islam</dc:creator>
  <cp:lastModifiedBy>Nancy Lanni</cp:lastModifiedBy>
  <cp:revision>4</cp:revision>
  <dcterms:created xsi:type="dcterms:W3CDTF">2015-03-24T21:06:00Z</dcterms:created>
  <dcterms:modified xsi:type="dcterms:W3CDTF">2015-03-31T13:35:00Z</dcterms:modified>
</cp:coreProperties>
</file>